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27FD" w:rsidRDefault="002727FD" w:rsidP="002727FD">
      <w:pPr>
        <w:jc w:val="center"/>
        <w:rPr>
          <w:b/>
        </w:rPr>
      </w:pPr>
      <w:r w:rsidRPr="00133203">
        <w:rPr>
          <w:b/>
        </w:rPr>
        <w:t>Multimedia Appendix</w:t>
      </w:r>
    </w:p>
    <w:p w:rsidR="002727FD" w:rsidRPr="00133203" w:rsidRDefault="002727FD" w:rsidP="002727FD">
      <w:pPr>
        <w:rPr>
          <w:b/>
        </w:rPr>
      </w:pPr>
      <w:r w:rsidRPr="00133203">
        <w:rPr>
          <w:b/>
        </w:rPr>
        <w:t xml:space="preserve">Multimedia </w:t>
      </w:r>
      <w:r>
        <w:rPr>
          <w:b/>
        </w:rPr>
        <w:t>Appendix 1</w:t>
      </w:r>
    </w:p>
    <w:p w:rsidR="002727FD" w:rsidRDefault="002727FD"/>
    <w:tbl>
      <w:tblPr>
        <w:tblStyle w:val="Tablaconcuadrcula"/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559"/>
        <w:gridCol w:w="1560"/>
        <w:gridCol w:w="1559"/>
      </w:tblGrid>
      <w:tr w:rsidR="00542ADF" w:rsidRPr="00C33AF3" w:rsidTr="00355DCE">
        <w:trPr>
          <w:trHeight w:val="448"/>
          <w:jc w:val="center"/>
        </w:trPr>
        <w:tc>
          <w:tcPr>
            <w:tcW w:w="822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2ADF" w:rsidRPr="000A3077" w:rsidRDefault="00542ADF" w:rsidP="00542ADF">
            <w:pPr>
              <w:ind w:firstLine="0"/>
            </w:pPr>
            <w:r>
              <w:t>Multimedia Appendix 1</w:t>
            </w:r>
            <w:r w:rsidRPr="000A3077">
              <w:t>. Correlations between the targeted variables of the study at post-treatment.</w:t>
            </w:r>
          </w:p>
        </w:tc>
      </w:tr>
      <w:tr w:rsidR="00542ADF" w:rsidRPr="000A3077" w:rsidTr="00355DCE">
        <w:trPr>
          <w:trHeight w:val="448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2ADF" w:rsidRPr="000A3077" w:rsidRDefault="00542ADF" w:rsidP="00355DCE">
            <w:pPr>
              <w:ind w:firstLine="0"/>
              <w:rPr>
                <w:i/>
              </w:rPr>
            </w:pPr>
            <w:r w:rsidRPr="000A3077">
              <w:rPr>
                <w:i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2ADF" w:rsidRPr="000A3077" w:rsidRDefault="00542ADF" w:rsidP="00355DCE">
            <w:pPr>
              <w:ind w:firstLine="0"/>
              <w:jc w:val="center"/>
            </w:pPr>
            <w:r w:rsidRPr="000A3077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2ADF" w:rsidRPr="000A3077" w:rsidRDefault="00542ADF" w:rsidP="00355DCE">
            <w:pPr>
              <w:ind w:firstLine="0"/>
              <w:jc w:val="center"/>
              <w:rPr>
                <w:i/>
              </w:rPr>
            </w:pPr>
            <w:r w:rsidRPr="000A3077"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2ADF" w:rsidRPr="000A3077" w:rsidRDefault="00542ADF" w:rsidP="00355DCE">
            <w:pPr>
              <w:ind w:firstLine="0"/>
              <w:jc w:val="center"/>
              <w:rPr>
                <w:i/>
              </w:rPr>
            </w:pPr>
            <w:r w:rsidRPr="000A3077"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2ADF" w:rsidRPr="000A3077" w:rsidRDefault="00542ADF" w:rsidP="00355DCE">
            <w:pPr>
              <w:ind w:firstLine="0"/>
              <w:jc w:val="center"/>
            </w:pPr>
            <w:r w:rsidRPr="000A3077">
              <w:t>4</w:t>
            </w:r>
          </w:p>
        </w:tc>
      </w:tr>
      <w:tr w:rsidR="00542ADF" w:rsidRPr="000A3077" w:rsidTr="00355DCE">
        <w:trPr>
          <w:trHeight w:val="224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42ADF" w:rsidRPr="000A3077" w:rsidRDefault="00542ADF" w:rsidP="0077635F">
            <w:pPr>
              <w:ind w:firstLine="0"/>
              <w:rPr>
                <w:highlight w:val="yellow"/>
              </w:rPr>
            </w:pPr>
            <w:r w:rsidRPr="000A3077">
              <w:t>1 WAI-I</w:t>
            </w:r>
            <w:r w:rsidR="0077635F" w:rsidRPr="0077635F">
              <w:rPr>
                <w:vertAlign w:val="superscript"/>
              </w:rPr>
              <w:t>a</w:t>
            </w:r>
            <w:r w:rsidR="0077635F">
              <w:rPr>
                <w:vertAlign w:val="superscript"/>
              </w:rPr>
              <w:t xml:space="preserve"> </w:t>
            </w:r>
            <w:r w:rsidRPr="000A3077">
              <w:t>T&amp;G</w:t>
            </w:r>
            <w:r w:rsidR="0077635F"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2ADF" w:rsidRPr="000A3077" w:rsidRDefault="00542ADF" w:rsidP="00355DCE">
            <w:pPr>
              <w:ind w:firstLine="0"/>
              <w:jc w:val="center"/>
            </w:pPr>
            <w:r w:rsidRPr="000A3077"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2ADF" w:rsidRPr="000A3077" w:rsidRDefault="00542ADF" w:rsidP="00355DCE">
            <w:pPr>
              <w:ind w:firstLine="0"/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2ADF" w:rsidRPr="000A3077" w:rsidRDefault="00542ADF" w:rsidP="00355DCE">
            <w:pPr>
              <w:ind w:firstLine="0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2ADF" w:rsidRPr="000A3077" w:rsidRDefault="00542ADF" w:rsidP="00355DCE">
            <w:pPr>
              <w:ind w:firstLine="0"/>
              <w:jc w:val="center"/>
            </w:pPr>
          </w:p>
        </w:tc>
      </w:tr>
      <w:tr w:rsidR="00542ADF" w:rsidRPr="000A3077" w:rsidTr="00355DCE">
        <w:trPr>
          <w:trHeight w:val="22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2ADF" w:rsidRPr="000A3077" w:rsidRDefault="00542ADF" w:rsidP="0077635F">
            <w:pPr>
              <w:ind w:firstLine="0"/>
            </w:pPr>
            <w:r w:rsidRPr="000A3077">
              <w:t>2 WAI-I Bo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ADF" w:rsidRPr="000A3077" w:rsidRDefault="00542ADF" w:rsidP="00355DCE">
            <w:pPr>
              <w:ind w:firstLine="0"/>
              <w:jc w:val="center"/>
              <w:rPr>
                <w:rStyle w:val="gnkrckgcgsb"/>
                <w:bdr w:val="none" w:sz="0" w:space="0" w:color="auto" w:frame="1"/>
              </w:rPr>
            </w:pPr>
            <w:r w:rsidRPr="000A3077">
              <w:t>.61</w:t>
            </w:r>
            <w:r w:rsidR="0077635F" w:rsidRPr="0077635F">
              <w:rPr>
                <w:vertAlign w:val="superscript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ADF" w:rsidRPr="000A3077" w:rsidRDefault="00542ADF" w:rsidP="00355DCE">
            <w:pPr>
              <w:ind w:firstLine="0"/>
              <w:jc w:val="center"/>
            </w:pPr>
            <w:r w:rsidRPr="000A3077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ADF" w:rsidRPr="000A3077" w:rsidRDefault="00542ADF" w:rsidP="00355DCE">
            <w:pPr>
              <w:ind w:firstLine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ADF" w:rsidRPr="000A3077" w:rsidRDefault="00542ADF" w:rsidP="00355DCE">
            <w:pPr>
              <w:ind w:firstLine="0"/>
              <w:jc w:val="center"/>
            </w:pPr>
          </w:p>
        </w:tc>
      </w:tr>
      <w:tr w:rsidR="00542ADF" w:rsidRPr="000A3077" w:rsidTr="00355DCE">
        <w:trPr>
          <w:trHeight w:val="22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2ADF" w:rsidRPr="000A3077" w:rsidRDefault="00542ADF" w:rsidP="00355DCE">
            <w:pPr>
              <w:ind w:firstLine="0"/>
            </w:pPr>
            <w:r w:rsidRPr="000A3077">
              <w:t>3 ZUF-8</w:t>
            </w:r>
            <w:r w:rsidR="0077635F">
              <w:rPr>
                <w:vertAlign w:val="superscript"/>
              </w:rPr>
              <w:t>c</w:t>
            </w:r>
            <w:r w:rsidRPr="000A3077"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ADF" w:rsidRPr="000A3077" w:rsidRDefault="00542ADF" w:rsidP="0077635F">
            <w:pPr>
              <w:ind w:firstLine="0"/>
              <w:jc w:val="center"/>
              <w:rPr>
                <w:rStyle w:val="gnkrckgcgsb"/>
                <w:bdr w:val="none" w:sz="0" w:space="0" w:color="auto" w:frame="1"/>
              </w:rPr>
            </w:pPr>
            <w:r w:rsidRPr="000A3077">
              <w:t>.82</w:t>
            </w:r>
            <w:r w:rsidR="0077635F" w:rsidRPr="0077635F">
              <w:rPr>
                <w:vertAlign w:val="superscript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ADF" w:rsidRPr="000A3077" w:rsidRDefault="00542ADF" w:rsidP="00355DCE">
            <w:pPr>
              <w:ind w:firstLine="0"/>
              <w:jc w:val="center"/>
            </w:pPr>
            <w:r w:rsidRPr="000A3077">
              <w:rPr>
                <w:rStyle w:val="gnkrckgcgsb"/>
                <w:bdr w:val="none" w:sz="0" w:space="0" w:color="auto" w:frame="1"/>
              </w:rPr>
              <w:t>.54</w:t>
            </w:r>
            <w:r w:rsidR="0077635F" w:rsidRPr="0077635F">
              <w:rPr>
                <w:vertAlign w:val="superscript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ADF" w:rsidRPr="000A3077" w:rsidRDefault="00542ADF" w:rsidP="00355DCE">
            <w:pPr>
              <w:ind w:firstLine="0"/>
              <w:jc w:val="center"/>
            </w:pPr>
            <w:r w:rsidRPr="000A3077">
              <w:rPr>
                <w:rStyle w:val="gnkrckgcgsb"/>
                <w:bdr w:val="none" w:sz="0" w:space="0" w:color="auto" w:frame="1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ADF" w:rsidRPr="000A3077" w:rsidRDefault="00542ADF" w:rsidP="00355DCE">
            <w:pPr>
              <w:ind w:firstLine="0"/>
              <w:jc w:val="center"/>
            </w:pPr>
          </w:p>
        </w:tc>
      </w:tr>
      <w:tr w:rsidR="00542ADF" w:rsidRPr="000A3077" w:rsidTr="00355DCE">
        <w:trPr>
          <w:trHeight w:val="22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2ADF" w:rsidRPr="000A3077" w:rsidRDefault="00542ADF" w:rsidP="00355DCE">
            <w:pPr>
              <w:ind w:firstLine="0"/>
              <w:rPr>
                <w:i/>
                <w:highlight w:val="yellow"/>
              </w:rPr>
            </w:pPr>
            <w:r w:rsidRPr="000A3077">
              <w:t>4 PHQ-9</w:t>
            </w:r>
            <w:r w:rsidR="0077635F">
              <w:rPr>
                <w:vertAlign w:val="superscript"/>
              </w:rPr>
              <w:t>d</w:t>
            </w:r>
            <w:r w:rsidRPr="000A3077"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ADF" w:rsidRPr="000A3077" w:rsidRDefault="00542ADF" w:rsidP="0077635F">
            <w:pPr>
              <w:ind w:firstLine="0"/>
              <w:jc w:val="center"/>
            </w:pPr>
            <w:r w:rsidRPr="000A3077">
              <w:t>-.44</w:t>
            </w:r>
            <w:r w:rsidR="0077635F" w:rsidRPr="0077635F">
              <w:rPr>
                <w:vertAlign w:val="superscript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ADF" w:rsidRPr="000A3077" w:rsidRDefault="00542ADF" w:rsidP="0077635F">
            <w:pPr>
              <w:ind w:firstLine="0"/>
              <w:jc w:val="center"/>
            </w:pPr>
            <w:r w:rsidRPr="000A3077">
              <w:t>-.25</w:t>
            </w:r>
            <w:r w:rsidR="0077635F" w:rsidRPr="0077635F">
              <w:rPr>
                <w:vertAlign w:val="superscript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ADF" w:rsidRPr="000A3077" w:rsidRDefault="00542ADF" w:rsidP="0077635F">
            <w:pPr>
              <w:ind w:firstLine="0"/>
              <w:jc w:val="center"/>
            </w:pPr>
            <w:r w:rsidRPr="000A3077">
              <w:rPr>
                <w:rStyle w:val="gnkrckgcgsb"/>
                <w:bdr w:val="none" w:sz="0" w:space="0" w:color="auto" w:frame="1"/>
              </w:rPr>
              <w:t>.33</w:t>
            </w:r>
            <w:r w:rsidR="0077635F" w:rsidRPr="0077635F">
              <w:rPr>
                <w:vertAlign w:val="superscript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ADF" w:rsidRPr="000A3077" w:rsidRDefault="00542ADF" w:rsidP="00355DCE">
            <w:pPr>
              <w:ind w:firstLine="0"/>
              <w:jc w:val="center"/>
            </w:pPr>
            <w:r w:rsidRPr="000A3077">
              <w:t>-</w:t>
            </w:r>
          </w:p>
        </w:tc>
      </w:tr>
      <w:tr w:rsidR="00542ADF" w:rsidRPr="000A3077" w:rsidTr="00355DCE">
        <w:trPr>
          <w:trHeight w:val="224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42ADF" w:rsidRPr="000A3077" w:rsidRDefault="00542ADF" w:rsidP="00355DCE">
            <w:pPr>
              <w:ind w:firstLine="0"/>
            </w:pPr>
            <w:r w:rsidRPr="000A3077">
              <w:t>5 SF-P</w:t>
            </w:r>
            <w:r w:rsidR="0077635F">
              <w:rPr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2ADF" w:rsidRPr="000A3077" w:rsidRDefault="00542ADF" w:rsidP="0077635F">
            <w:pPr>
              <w:ind w:firstLine="0"/>
              <w:jc w:val="center"/>
            </w:pPr>
            <w:r w:rsidRPr="000A3077">
              <w:t>.36</w:t>
            </w:r>
            <w:r w:rsidR="0077635F" w:rsidRPr="0077635F">
              <w:rPr>
                <w:vertAlign w:val="superscript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2ADF" w:rsidRPr="000A3077" w:rsidRDefault="00542ADF" w:rsidP="0077635F">
            <w:pPr>
              <w:ind w:firstLine="0"/>
              <w:jc w:val="center"/>
            </w:pPr>
            <w:r w:rsidRPr="000A3077">
              <w:t>.20</w:t>
            </w:r>
            <w:r w:rsidR="0077635F" w:rsidRPr="0077635F">
              <w:rPr>
                <w:vertAlign w:val="superscript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2ADF" w:rsidRPr="000A3077" w:rsidRDefault="00542ADF" w:rsidP="0077635F">
            <w:pPr>
              <w:ind w:firstLine="0"/>
              <w:jc w:val="center"/>
            </w:pPr>
            <w:r w:rsidRPr="000A3077">
              <w:rPr>
                <w:rStyle w:val="gnkrckgcgsb"/>
                <w:bdr w:val="none" w:sz="0" w:space="0" w:color="auto" w:frame="1"/>
              </w:rPr>
              <w:t>-.43</w:t>
            </w:r>
            <w:r w:rsidR="0077635F" w:rsidRPr="0077635F">
              <w:rPr>
                <w:vertAlign w:val="superscript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2ADF" w:rsidRPr="000A3077" w:rsidRDefault="00542ADF" w:rsidP="0077635F">
            <w:pPr>
              <w:ind w:firstLine="0"/>
              <w:jc w:val="center"/>
            </w:pPr>
            <w:r w:rsidRPr="000A3077">
              <w:t>-.70</w:t>
            </w:r>
            <w:r w:rsidR="0077635F" w:rsidRPr="0077635F">
              <w:rPr>
                <w:vertAlign w:val="superscript"/>
              </w:rPr>
              <w:t>f</w:t>
            </w:r>
          </w:p>
        </w:tc>
      </w:tr>
      <w:tr w:rsidR="00542ADF" w:rsidRPr="000A3077" w:rsidTr="00355DCE">
        <w:trPr>
          <w:trHeight w:val="707"/>
          <w:jc w:val="center"/>
        </w:trPr>
        <w:tc>
          <w:tcPr>
            <w:tcW w:w="82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2ADF" w:rsidRPr="000A3077" w:rsidRDefault="00542ADF" w:rsidP="0077635F">
            <w:pPr>
              <w:ind w:firstLine="0"/>
            </w:pPr>
            <w:r w:rsidRPr="000A3077">
              <w:rPr>
                <w:i/>
              </w:rPr>
              <w:t>Note.</w:t>
            </w:r>
            <w:r w:rsidRPr="000A3077">
              <w:t xml:space="preserve"> </w:t>
            </w:r>
            <w:r w:rsidR="0077635F" w:rsidRPr="000A3077">
              <w:rPr>
                <w:vertAlign w:val="superscript"/>
              </w:rPr>
              <w:t>a</w:t>
            </w:r>
            <w:r w:rsidR="0077635F" w:rsidRPr="000A3077">
              <w:t xml:space="preserve">WAI-I = Working Alliance Inventory for Internet Interventions; </w:t>
            </w:r>
            <w:r w:rsidR="0077635F" w:rsidRPr="000A3077">
              <w:rPr>
                <w:vertAlign w:val="superscript"/>
              </w:rPr>
              <w:t>b</w:t>
            </w:r>
            <w:r w:rsidR="0077635F" w:rsidRPr="000A3077">
              <w:t>T&amp;G =</w:t>
            </w:r>
            <w:r w:rsidR="0077635F" w:rsidRPr="000A3077">
              <w:rPr>
                <w:i/>
              </w:rPr>
              <w:t xml:space="preserve"> </w:t>
            </w:r>
            <w:r w:rsidR="0077635F" w:rsidRPr="000A3077">
              <w:t xml:space="preserve">Task &amp; Goal subscale; </w:t>
            </w:r>
            <w:r w:rsidR="0077635F" w:rsidRPr="000A3077">
              <w:rPr>
                <w:vertAlign w:val="superscript"/>
              </w:rPr>
              <w:t>c</w:t>
            </w:r>
            <w:r w:rsidR="0077635F" w:rsidRPr="000A3077">
              <w:t xml:space="preserve">ZUF-8 = Patient satisfaction questionnaire; </w:t>
            </w:r>
            <w:r w:rsidR="0077635F" w:rsidRPr="000A3077">
              <w:rPr>
                <w:vertAlign w:val="superscript"/>
              </w:rPr>
              <w:t>d</w:t>
            </w:r>
            <w:r w:rsidR="0077635F" w:rsidRPr="000A3077">
              <w:t xml:space="preserve">PHQ = Patient Health Questionnaire; </w:t>
            </w:r>
            <w:r w:rsidR="0077635F">
              <w:rPr>
                <w:vertAlign w:val="superscript"/>
              </w:rPr>
              <w:t>e</w:t>
            </w:r>
            <w:r w:rsidR="0077635F" w:rsidRPr="000A3077">
              <w:t>SF-P = Mental health well-being subscale of t</w:t>
            </w:r>
            <w:r w:rsidR="0077635F">
              <w:t>he Short-Form Health Survey −12;</w:t>
            </w:r>
            <w:r w:rsidRPr="000A3077">
              <w:t xml:space="preserve"> </w:t>
            </w:r>
            <w:r w:rsidR="0077635F" w:rsidRPr="0077635F">
              <w:rPr>
                <w:vertAlign w:val="superscript"/>
              </w:rPr>
              <w:t>f</w:t>
            </w:r>
            <w:bookmarkStart w:id="0" w:name="_GoBack"/>
            <w:bookmarkEnd w:id="0"/>
            <w:r w:rsidR="0077635F">
              <w:rPr>
                <w:i/>
              </w:rPr>
              <w:t>P</w:t>
            </w:r>
            <w:r w:rsidRPr="000A3077">
              <w:rPr>
                <w:i/>
              </w:rPr>
              <w:t xml:space="preserve"> </w:t>
            </w:r>
            <w:r w:rsidR="0077635F">
              <w:t>&lt; .001</w:t>
            </w:r>
            <w:r w:rsidRPr="000A3077">
              <w:t>.</w:t>
            </w:r>
          </w:p>
        </w:tc>
      </w:tr>
    </w:tbl>
    <w:p w:rsidR="000D5EC5" w:rsidRDefault="000D5EC5"/>
    <w:sectPr w:rsidR="000D5E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7DB"/>
    <w:rsid w:val="000D5EC5"/>
    <w:rsid w:val="002727FD"/>
    <w:rsid w:val="00542ADF"/>
    <w:rsid w:val="0077635F"/>
    <w:rsid w:val="00C963A5"/>
    <w:rsid w:val="00D42BFA"/>
    <w:rsid w:val="00EB0C99"/>
    <w:rsid w:val="00EC3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ADF"/>
    <w:pPr>
      <w:spacing w:after="160" w:line="259" w:lineRule="auto"/>
    </w:pPr>
    <w:rPr>
      <w:lang w:val="de-CH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gnkrckgcgsb">
    <w:name w:val="gnkrckgcgsb"/>
    <w:basedOn w:val="Fuentedeprrafopredeter"/>
    <w:rsid w:val="00542ADF"/>
  </w:style>
  <w:style w:type="table" w:styleId="Tablaconcuadrcula">
    <w:name w:val="Table Grid"/>
    <w:basedOn w:val="Tablanormal"/>
    <w:uiPriority w:val="59"/>
    <w:rsid w:val="00542ADF"/>
    <w:pPr>
      <w:spacing w:after="0" w:line="240" w:lineRule="auto"/>
      <w:ind w:firstLine="72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ADF"/>
    <w:pPr>
      <w:spacing w:after="160" w:line="259" w:lineRule="auto"/>
    </w:pPr>
    <w:rPr>
      <w:lang w:val="de-CH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gnkrckgcgsb">
    <w:name w:val="gnkrckgcgsb"/>
    <w:basedOn w:val="Fuentedeprrafopredeter"/>
    <w:rsid w:val="00542ADF"/>
  </w:style>
  <w:style w:type="table" w:styleId="Tablaconcuadrcula">
    <w:name w:val="Table Grid"/>
    <w:basedOn w:val="Tablanormal"/>
    <w:uiPriority w:val="59"/>
    <w:rsid w:val="00542ADF"/>
    <w:pPr>
      <w:spacing w:after="0" w:line="240" w:lineRule="auto"/>
      <w:ind w:firstLine="72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r</dc:creator>
  <cp:lastModifiedBy>Autor</cp:lastModifiedBy>
  <cp:revision>7</cp:revision>
  <dcterms:created xsi:type="dcterms:W3CDTF">2019-10-14T19:39:00Z</dcterms:created>
  <dcterms:modified xsi:type="dcterms:W3CDTF">2019-10-15T07:20:00Z</dcterms:modified>
</cp:coreProperties>
</file>